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54FD4" w14:textId="1549F331" w:rsidR="00C34CBF" w:rsidRPr="00AD0B27" w:rsidRDefault="00C45764" w:rsidP="00C34CB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4CBF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4CBF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1. IUPAC notation of apomorphine and </w:t>
      </w:r>
      <w:r w:rsidR="00C34CB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34CBF" w:rsidRPr="00AD0B27">
        <w:rPr>
          <w:rFonts w:ascii="Times New Roman" w:hAnsi="Times New Roman" w:cs="Times New Roman"/>
          <w:b/>
          <w:bCs/>
          <w:sz w:val="24"/>
          <w:szCs w:val="24"/>
        </w:rPr>
        <w:t>26 apomorphine analogs.</w:t>
      </w:r>
    </w:p>
    <w:tbl>
      <w:tblPr>
        <w:tblW w:w="1104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6"/>
        <w:gridCol w:w="10319"/>
      </w:tblGrid>
      <w:tr w:rsidR="00C34CBF" w:rsidRPr="00A73217" w14:paraId="1580B5F3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47E24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Apo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7E3F3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0-methyl-10-azatetracyclo[7.7.1.0²,⁷.0¹³,¹⁷]heptadeca-1(17),2,4,6,13,15-hexaene-3,4-diol</w:t>
            </w:r>
          </w:p>
        </w:tc>
      </w:tr>
      <w:tr w:rsidR="00C34CBF" w:rsidRPr="00A73217" w14:paraId="1208B533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0E87F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412F9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5,16-dimethoxy-10-methyl-10-azatetracyclo[7.7.1.0²,⁷.0¹³,¹⁷]heptadeca-1(17),2,4,6,13,15-hexaene</w:t>
            </w:r>
          </w:p>
        </w:tc>
      </w:tr>
      <w:tr w:rsidR="00C34CBF" w:rsidRPr="00A73217" w14:paraId="4F6BE398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17BA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72F3D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5,16-dimethoxy-10-azatetracyclo[7.7.1.0²,⁷.0¹³,¹⁷]heptadeca-1(17),2,4,6,13,15-hexaene</w:t>
            </w:r>
          </w:p>
        </w:tc>
      </w:tr>
      <w:tr w:rsidR="00C34CBF" w:rsidRPr="00A73217" w14:paraId="04EBB5CD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70D0A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C3C22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0-propyl-10-azatetracyclo[7.7.1.0²,⁷.0¹³,¹⁷]heptadeca-1(17),2,4,6,13,15-hexaene-3,4-diol</w:t>
            </w:r>
          </w:p>
        </w:tc>
      </w:tr>
      <w:tr w:rsidR="00C34CBF" w:rsidRPr="00A73217" w14:paraId="385E23D9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A3DF5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7BA97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0-azatetracyclo[7.7.1.0²,⁷.0¹³,¹⁷]heptadeca-1(17),2,4,6,13,15-hexaene-3,4-diol</w:t>
            </w:r>
          </w:p>
        </w:tc>
      </w:tr>
      <w:tr w:rsidR="00C34CBF" w:rsidRPr="00A73217" w14:paraId="33C159BC" w14:textId="77777777" w:rsidTr="002E304F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21261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7BED9" w14:textId="77777777" w:rsidR="00C34CBF" w:rsidRPr="00A73217" w:rsidRDefault="00C34CB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3-propyl-4,6-dioxa-13-azapentacyclo[10.7.1.0²,¹⁰.0³,⁷.0¹⁶,²⁰]icosa-1(20),2,7,9,16,18-hexaene</w:t>
            </w:r>
          </w:p>
        </w:tc>
      </w:tr>
      <w:tr w:rsidR="002E304F" w:rsidRPr="00A73217" w14:paraId="17D8D55C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C3F0A" w14:textId="723FCE9A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B2FE2" w14:textId="4EDF58F8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-16-methoxy-10-methyl-10-azatetracyclo[7.7.1.0²,⁷.0¹³,¹⁷]heptadeca-1(17),2,4,6,13,15-hexaen-15-ol</w:t>
            </w:r>
          </w:p>
        </w:tc>
      </w:tr>
      <w:tr w:rsidR="002E304F" w:rsidRPr="00A73217" w14:paraId="0708067F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DDF3E" w14:textId="621EF1A0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A4FE7" w14:textId="20A98F11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5,16-dimethoxy-11-methyl-3,5-dioxa-11-azapentacyclo[10.7.1.0²,⁶.0⁸,²⁰.0¹⁴,¹⁹]icosa-1(20),2(6),7,14,16,18-hexaene</w:t>
            </w:r>
          </w:p>
        </w:tc>
      </w:tr>
      <w:tr w:rsidR="002E304F" w:rsidRPr="00A73217" w14:paraId="745BFF3F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DE4BE" w14:textId="3BE8725C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9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D261E" w14:textId="1C67EC17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5-methoxy-11-methyl-3,5-dioxa-11-azapentacyclo[10.7.1.0²,⁶.0⁸,²⁰.0¹⁴,¹⁹]icosa-1(20),2(6),7,14,16,18-hexaene</w:t>
            </w:r>
          </w:p>
        </w:tc>
      </w:tr>
      <w:tr w:rsidR="002E304F" w:rsidRPr="00A73217" w14:paraId="19EE6A4F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C167E" w14:textId="73AC73E6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783F7" w14:textId="73577893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6-methoxy-11-methyl-3,5-dioxa-11-azapentacyclo[10.7.1.0²,⁶.0⁸,²⁰.0¹⁴,¹⁹]icosa-1(20),2(6),7,14,16,18-hexaen-18-ol</w:t>
            </w:r>
          </w:p>
        </w:tc>
      </w:tr>
      <w:tr w:rsidR="002E304F" w:rsidRPr="00A73217" w14:paraId="4B66A6AC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1086D" w14:textId="529A8CBF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D327D" w14:textId="098B66DA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4,5,15,16-tetramethoxy-10-methyl-10-azatetracyclo[7.7.1.0²,⁷.0¹³,¹⁷]heptadeca-1(17),2,4,6,13,15-hexaene</w:t>
            </w:r>
          </w:p>
        </w:tc>
      </w:tr>
      <w:tr w:rsidR="002E304F" w:rsidRPr="00A73217" w14:paraId="7C923557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4F657" w14:textId="36D8B0DE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B49FD" w14:textId="2C752DF2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16-hydroxy-3,15-dimethoxy-10,10-dimethyl-10-azatetracyclo[7.7.1.0²,⁷.0¹³,¹⁷]heptadeca-1(17),2,4,6,13,15-hexaen-10-ium</w:t>
            </w:r>
          </w:p>
        </w:tc>
      </w:tr>
      <w:tr w:rsidR="002E304F" w:rsidRPr="00A73217" w14:paraId="2DEC62B5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540EC" w14:textId="4399DB02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3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84A05" w14:textId="74033695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4,5,15,16-tetramethoxy-10,10-dimethyl-10-azatetracyclo[7.7.1.0²,⁷.0¹³,¹⁷]heptadeca-1(17),2,4,6,13,15-hexaen-10-ium</w:t>
            </w:r>
          </w:p>
        </w:tc>
      </w:tr>
      <w:tr w:rsidR="002E304F" w:rsidRPr="00A73217" w14:paraId="7D9A925B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378C4" w14:textId="75433EBB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CEE31" w14:textId="064FA4FC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7-hydroxy-11,11-dimethyl-3,5-dioxa-11-azapentacyclo[10.7.1.0²,⁶.0⁸,²⁰.0¹⁴,¹⁹]icosa-1(20),2(6),7,14,16,18-hexaen-11-ium</w:t>
            </w:r>
          </w:p>
        </w:tc>
      </w:tr>
      <w:tr w:rsidR="002E304F" w:rsidRPr="00A73217" w14:paraId="50B367F5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DB4FB" w14:textId="14ABEDBF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5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4C7D8" w14:textId="1755AED5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0-methyl-10-azatetracyclo[7.7.1.0²,⁷.0¹³,¹⁷]heptadeca-1(17),2,4,6,13,15-hexaene-3,4-diol</w:t>
            </w:r>
          </w:p>
        </w:tc>
      </w:tr>
      <w:tr w:rsidR="002E304F" w:rsidRPr="00A73217" w14:paraId="62932A22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80E94" w14:textId="7EE34F1E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6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3FED0" w14:textId="696E5F82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5,16-dimethoxy-10,10-dimethyl-10-azatetracyclo[7.7.1.0²,⁷.0¹³,¹⁷]heptadeca-1(17),2,4,6,13,15-hexaen-10-ium</w:t>
            </w:r>
          </w:p>
        </w:tc>
      </w:tr>
      <w:tr w:rsidR="002E304F" w:rsidRPr="00A73217" w14:paraId="1AF28AE2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43983" w14:textId="6890C654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7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F3B4A" w14:textId="70615443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-16-methoxy-10-methyl-10-azatetracyclo[7.7.1.0²,⁷.0¹³,¹⁷]heptadeca-1(17),2,4,6,13,15-hexaen-15-ol</w:t>
            </w:r>
          </w:p>
        </w:tc>
      </w:tr>
      <w:tr w:rsidR="002E304F" w:rsidRPr="00A73217" w14:paraId="232780E6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6C376" w14:textId="1F37D598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8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56B06" w14:textId="62889E76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12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1-methyl-3,5-dioxa-11-azapentacyclo[10.7.1.0²,⁶.0⁸,²⁰.0¹⁴,¹⁹]icosa-1(20),2(6),7,14,16,18-hexaene</w:t>
            </w:r>
          </w:p>
        </w:tc>
      </w:tr>
      <w:tr w:rsidR="002E304F" w:rsidRPr="00A73217" w14:paraId="19784D30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8C87A" w14:textId="1CFF9D66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19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FD0C1" w14:textId="3ABF1F09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4,16-dimethoxy-10-methyl-10-azatetracyclo[7.7.1.0²,⁷.0¹³,¹⁷]heptadeca-1(17),2,4,6,13,15-hexaene-5,15-diol</w:t>
            </w:r>
          </w:p>
        </w:tc>
      </w:tr>
      <w:tr w:rsidR="002E304F" w:rsidRPr="00A73217" w14:paraId="1EE8E1A5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5F272" w14:textId="6495CF2A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0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2C83F" w14:textId="4D432543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7,16,17-trimethoxy-11-methyl-3,5-dioxa-11-azapentacyclo[10.7.1.0²,⁶.0⁸,²⁰.0¹⁴,¹⁹]icosa-1(20),2(6),7,14,16,18-hexaene</w:t>
            </w:r>
          </w:p>
        </w:tc>
      </w:tr>
      <w:tr w:rsidR="002E304F" w:rsidRPr="00A73217" w14:paraId="45B1DB01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538BA" w14:textId="2FC6F190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1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E23D8" w14:textId="45EBEE9F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17-hydroxy-11,11-dimethyl-3,5-dioxa-11-azapentacyclo[10.7.1.0²,⁶.0⁸,²⁰.0¹⁴,¹⁹]icosa-1(20),2(6),7,14(19),15,17-hexaen-11-ium</w:t>
            </w:r>
          </w:p>
        </w:tc>
      </w:tr>
      <w:tr w:rsidR="002E304F" w:rsidRPr="00A73217" w14:paraId="29F0B932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B7E6B" w14:textId="12FE3B41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2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AC88" w14:textId="68BB11EB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16-hydroxy-3,15-dimethoxy-10,10-dimethyl-10-azatetracyclo[7.7.1.0²,⁷.0¹³,¹⁷]heptadeca-1(17),2,4,6,13,15-hexaen-10-ium</w:t>
            </w:r>
          </w:p>
        </w:tc>
      </w:tr>
      <w:tr w:rsidR="002E304F" w:rsidRPr="00A73217" w14:paraId="09B72D1B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D7A33" w14:textId="28F37070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3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5B180" w14:textId="4A81E533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4,5,15,16-tetramethoxy-10,10-dimethyl-10-azatetracyclo[7.7.1.0²,⁷.0¹³,¹⁷]heptadeca-1(17),2,4,6,13,15-hexaen-10-ium</w:t>
            </w:r>
          </w:p>
        </w:tc>
      </w:tr>
      <w:tr w:rsidR="002E304F" w:rsidRPr="00A73217" w14:paraId="410EA16A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A21B9" w14:textId="3D6B3987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4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CA9E5" w14:textId="47F13A77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10-methyl-10-azatetracyclo[7.7.1.0²,⁷.0¹³,¹⁷]heptadeca-1(17),2(7),3,5,13,15-hexaene-3,4-diol</w:t>
            </w:r>
          </w:p>
        </w:tc>
      </w:tr>
      <w:tr w:rsidR="002E304F" w:rsidRPr="00A73217" w14:paraId="0FBCFACD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3693" w14:textId="5BC3F417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5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181CA" w14:textId="2323535A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4,15,16-trimethoxy-10-azatetracyclo[7.7.1.0²,⁷.0¹³,¹⁷]heptadeca-1(17),2(7),3,5,13,15-hexaen-5-ol</w:t>
            </w:r>
          </w:p>
        </w:tc>
      </w:tr>
      <w:tr w:rsidR="002E304F" w:rsidRPr="00A73217" w14:paraId="1A3BBCDD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E4AD6" w14:textId="6EEDC253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D26</w:t>
            </w: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9CEB4" w14:textId="192FF330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Pr="00C012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A73217">
              <w:rPr>
                <w:rFonts w:ascii="Times New Roman" w:hAnsi="Times New Roman" w:cs="Times New Roman"/>
                <w:sz w:val="18"/>
                <w:szCs w:val="18"/>
              </w:rPr>
              <w:t>)-3,4,15-trimethoxy-10-methyl-10-azatetracyclo[7.7.1.0²,⁷.0¹³,¹⁷]heptadeca-1(17),2,4,6,13,15-hexaen-16-ol</w:t>
            </w:r>
          </w:p>
        </w:tc>
      </w:tr>
      <w:tr w:rsidR="002E304F" w:rsidRPr="00A73217" w14:paraId="1548B6E2" w14:textId="77777777" w:rsidTr="00942BB8">
        <w:trPr>
          <w:cantSplit/>
          <w:trHeight w:hRule="exact" w:val="340"/>
          <w:jc w:val="center"/>
        </w:trPr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92C3A" w14:textId="176EB16B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25A8D" w14:textId="5E3AF8FC" w:rsidR="002E304F" w:rsidRPr="00A73217" w:rsidRDefault="002E304F" w:rsidP="004A5BF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E5A14C5" w14:textId="3519AD93" w:rsidR="00E77726" w:rsidRPr="00866349" w:rsidRDefault="00E77726" w:rsidP="00CD32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77726" w:rsidRPr="00866349" w:rsidSect="00706F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4DCD5BB" w16cex:dateUtc="2024-04-07T0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EDE800" w16cid:durableId="04DCD5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E7382" w14:textId="77777777" w:rsidR="004321D4" w:rsidRDefault="004321D4" w:rsidP="00F43B37">
      <w:r>
        <w:separator/>
      </w:r>
    </w:p>
  </w:endnote>
  <w:endnote w:type="continuationSeparator" w:id="0">
    <w:p w14:paraId="7C146585" w14:textId="77777777" w:rsidR="004321D4" w:rsidRDefault="004321D4" w:rsidP="00F4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4DA87" w14:textId="77777777" w:rsidR="004321D4" w:rsidRDefault="004321D4" w:rsidP="00F43B37">
      <w:r>
        <w:separator/>
      </w:r>
    </w:p>
  </w:footnote>
  <w:footnote w:type="continuationSeparator" w:id="0">
    <w:p w14:paraId="414DC052" w14:textId="77777777" w:rsidR="004321D4" w:rsidRDefault="004321D4" w:rsidP="00F43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s-ES" w:vendorID="64" w:dllVersion="131078" w:nlCheck="1" w:checkStyle="0"/>
  <w:activeWritingStyle w:appName="MSWord" w:lang="en-US" w:vendorID="64" w:dllVersion="131078" w:nlCheck="1" w:checkStyle="1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95tefqsxaxoe09auxdse65pazadrtwd9z&quot;&gt;My EndNote Library; D4 paper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7&lt;/item&gt;&lt;item&gt;40&lt;/item&gt;&lt;item&gt;41&lt;/item&gt;&lt;item&gt;42&lt;/item&gt;&lt;item&gt;43&lt;/item&gt;&lt;item&gt;45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7B7A28"/>
    <w:rsid w:val="00000542"/>
    <w:rsid w:val="000012D5"/>
    <w:rsid w:val="0000419D"/>
    <w:rsid w:val="000218FF"/>
    <w:rsid w:val="00024567"/>
    <w:rsid w:val="00025767"/>
    <w:rsid w:val="00034541"/>
    <w:rsid w:val="000374EB"/>
    <w:rsid w:val="00042BF9"/>
    <w:rsid w:val="00046A6E"/>
    <w:rsid w:val="000618D7"/>
    <w:rsid w:val="0006513A"/>
    <w:rsid w:val="00067B86"/>
    <w:rsid w:val="00072407"/>
    <w:rsid w:val="0008181F"/>
    <w:rsid w:val="00082360"/>
    <w:rsid w:val="00083174"/>
    <w:rsid w:val="0009380D"/>
    <w:rsid w:val="000A1E49"/>
    <w:rsid w:val="000B46FD"/>
    <w:rsid w:val="000E7ED3"/>
    <w:rsid w:val="000F2F60"/>
    <w:rsid w:val="00103552"/>
    <w:rsid w:val="00127891"/>
    <w:rsid w:val="00127A6C"/>
    <w:rsid w:val="00130446"/>
    <w:rsid w:val="0013098E"/>
    <w:rsid w:val="00150C49"/>
    <w:rsid w:val="001730F1"/>
    <w:rsid w:val="00175818"/>
    <w:rsid w:val="00193AB7"/>
    <w:rsid w:val="001960AF"/>
    <w:rsid w:val="001A6753"/>
    <w:rsid w:val="001B3727"/>
    <w:rsid w:val="001E10D1"/>
    <w:rsid w:val="001F7AC9"/>
    <w:rsid w:val="00204037"/>
    <w:rsid w:val="00214EF0"/>
    <w:rsid w:val="002175F9"/>
    <w:rsid w:val="0021763C"/>
    <w:rsid w:val="002216AE"/>
    <w:rsid w:val="0022597C"/>
    <w:rsid w:val="00244B06"/>
    <w:rsid w:val="00246269"/>
    <w:rsid w:val="00264F18"/>
    <w:rsid w:val="00265063"/>
    <w:rsid w:val="00267CC1"/>
    <w:rsid w:val="00282E9E"/>
    <w:rsid w:val="0028717C"/>
    <w:rsid w:val="0028718C"/>
    <w:rsid w:val="00291FA3"/>
    <w:rsid w:val="002B054D"/>
    <w:rsid w:val="002B3731"/>
    <w:rsid w:val="002B5A72"/>
    <w:rsid w:val="002C5ADF"/>
    <w:rsid w:val="002C7C4E"/>
    <w:rsid w:val="002D7855"/>
    <w:rsid w:val="002D7B53"/>
    <w:rsid w:val="002D7CC5"/>
    <w:rsid w:val="002E304F"/>
    <w:rsid w:val="002F0DF7"/>
    <w:rsid w:val="002F1985"/>
    <w:rsid w:val="002F67AE"/>
    <w:rsid w:val="00325A4D"/>
    <w:rsid w:val="00325E70"/>
    <w:rsid w:val="003338A1"/>
    <w:rsid w:val="00336E26"/>
    <w:rsid w:val="00343C86"/>
    <w:rsid w:val="00345EE8"/>
    <w:rsid w:val="00345F85"/>
    <w:rsid w:val="00354E68"/>
    <w:rsid w:val="003623C5"/>
    <w:rsid w:val="00365A56"/>
    <w:rsid w:val="00365B8C"/>
    <w:rsid w:val="0036653B"/>
    <w:rsid w:val="00385784"/>
    <w:rsid w:val="003914A2"/>
    <w:rsid w:val="00394D29"/>
    <w:rsid w:val="00395CB0"/>
    <w:rsid w:val="003A0F59"/>
    <w:rsid w:val="003A1B01"/>
    <w:rsid w:val="003A652C"/>
    <w:rsid w:val="003B5834"/>
    <w:rsid w:val="003C24F7"/>
    <w:rsid w:val="003C3500"/>
    <w:rsid w:val="003C6E0A"/>
    <w:rsid w:val="003C7CEF"/>
    <w:rsid w:val="003F1673"/>
    <w:rsid w:val="003F25F7"/>
    <w:rsid w:val="003F65D8"/>
    <w:rsid w:val="00404E1A"/>
    <w:rsid w:val="00405C1A"/>
    <w:rsid w:val="004064A9"/>
    <w:rsid w:val="004129EC"/>
    <w:rsid w:val="00415AAE"/>
    <w:rsid w:val="004321D4"/>
    <w:rsid w:val="004322C4"/>
    <w:rsid w:val="004410EB"/>
    <w:rsid w:val="004424D0"/>
    <w:rsid w:val="004442F5"/>
    <w:rsid w:val="00452A69"/>
    <w:rsid w:val="004559C1"/>
    <w:rsid w:val="00456742"/>
    <w:rsid w:val="004622F6"/>
    <w:rsid w:val="00473BD4"/>
    <w:rsid w:val="00475AE6"/>
    <w:rsid w:val="004863DB"/>
    <w:rsid w:val="004934D4"/>
    <w:rsid w:val="004A0D04"/>
    <w:rsid w:val="004A6293"/>
    <w:rsid w:val="004A7D78"/>
    <w:rsid w:val="004D1F1E"/>
    <w:rsid w:val="004D334C"/>
    <w:rsid w:val="004D59B0"/>
    <w:rsid w:val="004E1AFA"/>
    <w:rsid w:val="004F083B"/>
    <w:rsid w:val="004F65B0"/>
    <w:rsid w:val="005061A0"/>
    <w:rsid w:val="005166EA"/>
    <w:rsid w:val="00531AED"/>
    <w:rsid w:val="00536B02"/>
    <w:rsid w:val="005463FA"/>
    <w:rsid w:val="0054750C"/>
    <w:rsid w:val="005527D3"/>
    <w:rsid w:val="005529E1"/>
    <w:rsid w:val="00561F65"/>
    <w:rsid w:val="00565C09"/>
    <w:rsid w:val="00570BF2"/>
    <w:rsid w:val="00586FB8"/>
    <w:rsid w:val="005D30A3"/>
    <w:rsid w:val="005D3F86"/>
    <w:rsid w:val="005E58BF"/>
    <w:rsid w:val="005F251C"/>
    <w:rsid w:val="005F4A8D"/>
    <w:rsid w:val="00604E0A"/>
    <w:rsid w:val="0061070A"/>
    <w:rsid w:val="00612579"/>
    <w:rsid w:val="00612803"/>
    <w:rsid w:val="00624D67"/>
    <w:rsid w:val="00630F75"/>
    <w:rsid w:val="006326CD"/>
    <w:rsid w:val="00635DCE"/>
    <w:rsid w:val="00644AE9"/>
    <w:rsid w:val="006473BB"/>
    <w:rsid w:val="006529D9"/>
    <w:rsid w:val="006554CA"/>
    <w:rsid w:val="00656F56"/>
    <w:rsid w:val="00660F8D"/>
    <w:rsid w:val="006664B9"/>
    <w:rsid w:val="00676E03"/>
    <w:rsid w:val="00682FDD"/>
    <w:rsid w:val="00684133"/>
    <w:rsid w:val="0069335E"/>
    <w:rsid w:val="00696964"/>
    <w:rsid w:val="00696D38"/>
    <w:rsid w:val="006971A1"/>
    <w:rsid w:val="006A595E"/>
    <w:rsid w:val="006C5786"/>
    <w:rsid w:val="006E1D4B"/>
    <w:rsid w:val="006E6258"/>
    <w:rsid w:val="006E6624"/>
    <w:rsid w:val="006F4089"/>
    <w:rsid w:val="00706FBE"/>
    <w:rsid w:val="00727B98"/>
    <w:rsid w:val="00743FE0"/>
    <w:rsid w:val="00745E5C"/>
    <w:rsid w:val="0074703C"/>
    <w:rsid w:val="007515F3"/>
    <w:rsid w:val="00760801"/>
    <w:rsid w:val="00770A01"/>
    <w:rsid w:val="00774237"/>
    <w:rsid w:val="00793354"/>
    <w:rsid w:val="007944B6"/>
    <w:rsid w:val="00797F2C"/>
    <w:rsid w:val="007A091D"/>
    <w:rsid w:val="007A1C56"/>
    <w:rsid w:val="007A20BE"/>
    <w:rsid w:val="007A6FFA"/>
    <w:rsid w:val="007B6F40"/>
    <w:rsid w:val="007B7A28"/>
    <w:rsid w:val="007C1357"/>
    <w:rsid w:val="007C5E02"/>
    <w:rsid w:val="007D4EB0"/>
    <w:rsid w:val="007D5102"/>
    <w:rsid w:val="007D5DD2"/>
    <w:rsid w:val="007F39EC"/>
    <w:rsid w:val="007F5731"/>
    <w:rsid w:val="007F656B"/>
    <w:rsid w:val="00805E45"/>
    <w:rsid w:val="00806EC1"/>
    <w:rsid w:val="00807B68"/>
    <w:rsid w:val="008104D7"/>
    <w:rsid w:val="00814FEC"/>
    <w:rsid w:val="00823753"/>
    <w:rsid w:val="00831D26"/>
    <w:rsid w:val="0083418E"/>
    <w:rsid w:val="00845928"/>
    <w:rsid w:val="00866349"/>
    <w:rsid w:val="00866D7E"/>
    <w:rsid w:val="00873C8C"/>
    <w:rsid w:val="00881EBA"/>
    <w:rsid w:val="00883F25"/>
    <w:rsid w:val="00891BE6"/>
    <w:rsid w:val="00891D6F"/>
    <w:rsid w:val="00896404"/>
    <w:rsid w:val="008A25D4"/>
    <w:rsid w:val="008B1A67"/>
    <w:rsid w:val="008B5CB4"/>
    <w:rsid w:val="008C1467"/>
    <w:rsid w:val="008C3200"/>
    <w:rsid w:val="008C4CB7"/>
    <w:rsid w:val="008E0E5F"/>
    <w:rsid w:val="008E2100"/>
    <w:rsid w:val="00903388"/>
    <w:rsid w:val="0090425D"/>
    <w:rsid w:val="00917736"/>
    <w:rsid w:val="0092245C"/>
    <w:rsid w:val="00924654"/>
    <w:rsid w:val="00942E86"/>
    <w:rsid w:val="00951660"/>
    <w:rsid w:val="0095584F"/>
    <w:rsid w:val="00955C8F"/>
    <w:rsid w:val="00961A5C"/>
    <w:rsid w:val="00962A99"/>
    <w:rsid w:val="0096311A"/>
    <w:rsid w:val="0096627B"/>
    <w:rsid w:val="00966333"/>
    <w:rsid w:val="00990000"/>
    <w:rsid w:val="00990F2E"/>
    <w:rsid w:val="00993B26"/>
    <w:rsid w:val="009A2915"/>
    <w:rsid w:val="009B1833"/>
    <w:rsid w:val="009B5326"/>
    <w:rsid w:val="009C675D"/>
    <w:rsid w:val="009C746B"/>
    <w:rsid w:val="009E3156"/>
    <w:rsid w:val="009E5B02"/>
    <w:rsid w:val="009F12D5"/>
    <w:rsid w:val="009F5CF7"/>
    <w:rsid w:val="00A05A7A"/>
    <w:rsid w:val="00A1211F"/>
    <w:rsid w:val="00A13AEA"/>
    <w:rsid w:val="00A26463"/>
    <w:rsid w:val="00A306AB"/>
    <w:rsid w:val="00A30E2B"/>
    <w:rsid w:val="00A511F8"/>
    <w:rsid w:val="00A53B5D"/>
    <w:rsid w:val="00A6091C"/>
    <w:rsid w:val="00A6304D"/>
    <w:rsid w:val="00A67398"/>
    <w:rsid w:val="00A73217"/>
    <w:rsid w:val="00A7404C"/>
    <w:rsid w:val="00A74BAA"/>
    <w:rsid w:val="00A93232"/>
    <w:rsid w:val="00AA3A2B"/>
    <w:rsid w:val="00AA3C0E"/>
    <w:rsid w:val="00AA4216"/>
    <w:rsid w:val="00AA4FCC"/>
    <w:rsid w:val="00AB0605"/>
    <w:rsid w:val="00AB08CA"/>
    <w:rsid w:val="00AB2636"/>
    <w:rsid w:val="00AB4285"/>
    <w:rsid w:val="00AC0EF1"/>
    <w:rsid w:val="00AC4FA0"/>
    <w:rsid w:val="00AC6428"/>
    <w:rsid w:val="00AD079C"/>
    <w:rsid w:val="00AD0B27"/>
    <w:rsid w:val="00AD183D"/>
    <w:rsid w:val="00AD644C"/>
    <w:rsid w:val="00AE3893"/>
    <w:rsid w:val="00AE61C2"/>
    <w:rsid w:val="00AF1DF0"/>
    <w:rsid w:val="00B00B04"/>
    <w:rsid w:val="00B01A27"/>
    <w:rsid w:val="00B034E2"/>
    <w:rsid w:val="00B04581"/>
    <w:rsid w:val="00B11540"/>
    <w:rsid w:val="00B13F89"/>
    <w:rsid w:val="00B3057E"/>
    <w:rsid w:val="00B31E60"/>
    <w:rsid w:val="00B61998"/>
    <w:rsid w:val="00B71EF8"/>
    <w:rsid w:val="00B73B5A"/>
    <w:rsid w:val="00B81563"/>
    <w:rsid w:val="00B91585"/>
    <w:rsid w:val="00BA5500"/>
    <w:rsid w:val="00BB151D"/>
    <w:rsid w:val="00BB703E"/>
    <w:rsid w:val="00BC31DE"/>
    <w:rsid w:val="00BD79B6"/>
    <w:rsid w:val="00BE43FD"/>
    <w:rsid w:val="00BE4FF1"/>
    <w:rsid w:val="00C012D4"/>
    <w:rsid w:val="00C0290B"/>
    <w:rsid w:val="00C03456"/>
    <w:rsid w:val="00C121E8"/>
    <w:rsid w:val="00C1223F"/>
    <w:rsid w:val="00C145EA"/>
    <w:rsid w:val="00C148A1"/>
    <w:rsid w:val="00C230D6"/>
    <w:rsid w:val="00C234C7"/>
    <w:rsid w:val="00C2679E"/>
    <w:rsid w:val="00C273E5"/>
    <w:rsid w:val="00C327A4"/>
    <w:rsid w:val="00C32815"/>
    <w:rsid w:val="00C34B21"/>
    <w:rsid w:val="00C34CBF"/>
    <w:rsid w:val="00C45764"/>
    <w:rsid w:val="00C53DBB"/>
    <w:rsid w:val="00C54B84"/>
    <w:rsid w:val="00C61A23"/>
    <w:rsid w:val="00C64FED"/>
    <w:rsid w:val="00C7274C"/>
    <w:rsid w:val="00C75DC7"/>
    <w:rsid w:val="00C87125"/>
    <w:rsid w:val="00C93FCD"/>
    <w:rsid w:val="00CA320F"/>
    <w:rsid w:val="00CB0841"/>
    <w:rsid w:val="00CB5EAF"/>
    <w:rsid w:val="00CC0DD5"/>
    <w:rsid w:val="00CC1CAE"/>
    <w:rsid w:val="00CD32A8"/>
    <w:rsid w:val="00CD59B5"/>
    <w:rsid w:val="00CD776A"/>
    <w:rsid w:val="00CE4F5D"/>
    <w:rsid w:val="00CE7A9F"/>
    <w:rsid w:val="00CF1F71"/>
    <w:rsid w:val="00CF4CB0"/>
    <w:rsid w:val="00CF52F6"/>
    <w:rsid w:val="00D0542D"/>
    <w:rsid w:val="00D15259"/>
    <w:rsid w:val="00D27B94"/>
    <w:rsid w:val="00D27D84"/>
    <w:rsid w:val="00D52021"/>
    <w:rsid w:val="00D574DC"/>
    <w:rsid w:val="00D57837"/>
    <w:rsid w:val="00D63397"/>
    <w:rsid w:val="00D64D9B"/>
    <w:rsid w:val="00D65D37"/>
    <w:rsid w:val="00D670F8"/>
    <w:rsid w:val="00D738B8"/>
    <w:rsid w:val="00D9116A"/>
    <w:rsid w:val="00D95BEB"/>
    <w:rsid w:val="00DA2F1D"/>
    <w:rsid w:val="00DB04B2"/>
    <w:rsid w:val="00DB61B5"/>
    <w:rsid w:val="00DC4A85"/>
    <w:rsid w:val="00DC5415"/>
    <w:rsid w:val="00DD043C"/>
    <w:rsid w:val="00DF2A7B"/>
    <w:rsid w:val="00DF4FDB"/>
    <w:rsid w:val="00E02F2C"/>
    <w:rsid w:val="00E039E4"/>
    <w:rsid w:val="00E049D6"/>
    <w:rsid w:val="00E10D6E"/>
    <w:rsid w:val="00E16B59"/>
    <w:rsid w:val="00E24E99"/>
    <w:rsid w:val="00E2501E"/>
    <w:rsid w:val="00E443D0"/>
    <w:rsid w:val="00E544D9"/>
    <w:rsid w:val="00E63155"/>
    <w:rsid w:val="00E77185"/>
    <w:rsid w:val="00E77726"/>
    <w:rsid w:val="00E825CC"/>
    <w:rsid w:val="00E952D4"/>
    <w:rsid w:val="00E972DF"/>
    <w:rsid w:val="00E974FC"/>
    <w:rsid w:val="00E97DCC"/>
    <w:rsid w:val="00EA3C2C"/>
    <w:rsid w:val="00EA7BDE"/>
    <w:rsid w:val="00EB1789"/>
    <w:rsid w:val="00EB2E55"/>
    <w:rsid w:val="00EB3225"/>
    <w:rsid w:val="00EC4DDC"/>
    <w:rsid w:val="00ED7DBC"/>
    <w:rsid w:val="00EE6A18"/>
    <w:rsid w:val="00EF1BD9"/>
    <w:rsid w:val="00F07615"/>
    <w:rsid w:val="00F134C6"/>
    <w:rsid w:val="00F22179"/>
    <w:rsid w:val="00F3178A"/>
    <w:rsid w:val="00F32778"/>
    <w:rsid w:val="00F36B22"/>
    <w:rsid w:val="00F433FD"/>
    <w:rsid w:val="00F43B37"/>
    <w:rsid w:val="00F56110"/>
    <w:rsid w:val="00F71584"/>
    <w:rsid w:val="00F726B4"/>
    <w:rsid w:val="00F72CD0"/>
    <w:rsid w:val="00F73F33"/>
    <w:rsid w:val="00FA1C14"/>
    <w:rsid w:val="00FA6075"/>
    <w:rsid w:val="00FA69ED"/>
    <w:rsid w:val="00FB4B6C"/>
    <w:rsid w:val="00FD49F0"/>
    <w:rsid w:val="00FE1FE0"/>
    <w:rsid w:val="00FE4A7D"/>
    <w:rsid w:val="00FE57F7"/>
    <w:rsid w:val="00FF23AD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8D173"/>
  <w15:docId w15:val="{24B1493B-B951-41E6-A3C2-8497736E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C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3B37"/>
  </w:style>
  <w:style w:type="paragraph" w:styleId="Footer">
    <w:name w:val="footer"/>
    <w:basedOn w:val="Normal"/>
    <w:link w:val="FooterChar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3B37"/>
  </w:style>
  <w:style w:type="character" w:styleId="Hyperlink">
    <w:name w:val="Hyperlink"/>
    <w:basedOn w:val="DefaultParagraphFont"/>
    <w:uiPriority w:val="99"/>
    <w:unhideWhenUsed/>
    <w:rsid w:val="00F43B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B5A7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B5A7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B5A7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B5A72"/>
    <w:rPr>
      <w:rFonts w:ascii="Yu Mincho" w:eastAsia="Yu Mincho" w:hAnsi="Yu Mincho"/>
      <w:noProof/>
      <w:sz w:val="20"/>
    </w:rPr>
  </w:style>
  <w:style w:type="table" w:styleId="TableGrid">
    <w:name w:val="Table Grid"/>
    <w:basedOn w:val="TableNormal"/>
    <w:uiPriority w:val="39"/>
    <w:rsid w:val="0028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4CB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960AF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EA3C2C"/>
  </w:style>
  <w:style w:type="character" w:styleId="CommentReference">
    <w:name w:val="annotation reference"/>
    <w:basedOn w:val="DefaultParagraphFont"/>
    <w:uiPriority w:val="99"/>
    <w:semiHidden/>
    <w:unhideWhenUsed/>
    <w:rsid w:val="002E30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0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0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0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5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小林</dc:creator>
  <cp:keywords/>
  <dc:description/>
  <cp:lastModifiedBy>Ragavathi V.</cp:lastModifiedBy>
  <cp:revision>11</cp:revision>
  <dcterms:created xsi:type="dcterms:W3CDTF">2024-01-09T04:40:00Z</dcterms:created>
  <dcterms:modified xsi:type="dcterms:W3CDTF">2024-05-21T05:05:00Z</dcterms:modified>
</cp:coreProperties>
</file>